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FBD3" w14:textId="2F438E77" w:rsidR="005D3A38" w:rsidRPr="003117ED" w:rsidRDefault="005D3A38" w:rsidP="003117ED">
      <w:pPr>
        <w:rPr>
          <w:rFonts w:asciiTheme="majorBidi" w:hAnsiTheme="majorBidi" w:cstheme="majorBidi"/>
          <w:sz w:val="24"/>
          <w:szCs w:val="24"/>
          <w:lang w:val="en-US"/>
        </w:rPr>
      </w:pPr>
      <w:r w:rsidRPr="003117ED">
        <w:rPr>
          <w:rFonts w:asciiTheme="majorBidi" w:hAnsiTheme="majorBidi" w:cstheme="majorBidi"/>
          <w:sz w:val="24"/>
          <w:szCs w:val="24"/>
          <w:lang w:val="en-US"/>
        </w:rPr>
        <w:t>Table A</w:t>
      </w:r>
      <w:r w:rsidR="003117ED" w:rsidRPr="003117ED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944AAC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>V</w:t>
      </w:r>
      <w:r w:rsidR="00944AAC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>ariables</w:t>
      </w:r>
      <w:r w:rsidR="00944AAC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 xml:space="preserve"> (n=45) used to compute the</w:t>
      </w:r>
      <w:r w:rsidR="00944AAC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944AAC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>eFI</w:t>
      </w:r>
      <w:proofErr w:type="spellEnd"/>
      <w:r w:rsidR="003117ED" w:rsidRPr="003117ED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  <w:lang w:val="en-US"/>
        </w:rPr>
        <w:t>.</w:t>
      </w:r>
    </w:p>
    <w:p w14:paraId="13352486" w14:textId="77777777" w:rsidR="005D3A38" w:rsidRDefault="005D3A38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05"/>
        <w:gridCol w:w="4310"/>
      </w:tblGrid>
      <w:tr w:rsidR="005D3A38" w:rsidRPr="005647C2" w14:paraId="08CCA140" w14:textId="77777777" w:rsidTr="003055AC">
        <w:tc>
          <w:tcPr>
            <w:tcW w:w="4505" w:type="dxa"/>
            <w:shd w:val="clear" w:color="auto" w:fill="auto"/>
          </w:tcPr>
          <w:p w14:paraId="40E308BA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VARIABLES / DEFICITS</w:t>
            </w:r>
          </w:p>
        </w:tc>
        <w:tc>
          <w:tcPr>
            <w:tcW w:w="4310" w:type="dxa"/>
            <w:shd w:val="clear" w:color="auto" w:fill="auto"/>
          </w:tcPr>
          <w:p w14:paraId="60D28F3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UT-POINTS</w:t>
            </w:r>
          </w:p>
        </w:tc>
      </w:tr>
      <w:tr w:rsidR="005D3A38" w:rsidRPr="005647C2" w14:paraId="4EB31401" w14:textId="77777777" w:rsidTr="003055AC">
        <w:tc>
          <w:tcPr>
            <w:tcW w:w="4505" w:type="dxa"/>
            <w:shd w:val="clear" w:color="auto" w:fill="auto"/>
          </w:tcPr>
          <w:p w14:paraId="2D52C22F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espirator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rate</w:t>
            </w:r>
          </w:p>
        </w:tc>
        <w:tc>
          <w:tcPr>
            <w:tcW w:w="4310" w:type="dxa"/>
            <w:shd w:val="clear" w:color="auto" w:fill="auto"/>
          </w:tcPr>
          <w:p w14:paraId="5AF045D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No ≤ 20 BPM; Yes &gt; 20 BPM </w:t>
            </w:r>
          </w:p>
        </w:tc>
      </w:tr>
      <w:tr w:rsidR="005D3A38" w:rsidRPr="005647C2" w14:paraId="2A881D20" w14:textId="77777777" w:rsidTr="003055AC">
        <w:tc>
          <w:tcPr>
            <w:tcW w:w="4505" w:type="dxa"/>
            <w:shd w:val="clear" w:color="auto" w:fill="auto"/>
          </w:tcPr>
          <w:p w14:paraId="4713433A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Oxyge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aturatio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lteration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4906F23E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≥ 90%; Yes &lt; 90%</w:t>
            </w:r>
          </w:p>
        </w:tc>
      </w:tr>
      <w:tr w:rsidR="005D3A38" w:rsidRPr="005647C2" w14:paraId="326EE35D" w14:textId="77777777" w:rsidTr="003055AC">
        <w:tc>
          <w:tcPr>
            <w:tcW w:w="4505" w:type="dxa"/>
            <w:shd w:val="clear" w:color="auto" w:fill="auto"/>
          </w:tcPr>
          <w:p w14:paraId="42D21DFB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Systol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blood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pressur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lteration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11D4F95B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No = 90-130mmHg; Yes &lt; 90 or &gt; 130 mmHg</w:t>
            </w:r>
          </w:p>
        </w:tc>
      </w:tr>
      <w:tr w:rsidR="005D3A38" w:rsidRPr="005647C2" w14:paraId="2810DDC2" w14:textId="77777777" w:rsidTr="003055AC">
        <w:tc>
          <w:tcPr>
            <w:tcW w:w="4505" w:type="dxa"/>
            <w:shd w:val="clear" w:color="auto" w:fill="auto"/>
          </w:tcPr>
          <w:p w14:paraId="63152F5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astol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blood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pressur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lteratio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3EC509AC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= 51-90mmHg; Yes ≤ 50 or &gt; 90mmHg </w:t>
            </w:r>
          </w:p>
        </w:tc>
      </w:tr>
      <w:tr w:rsidR="005D3A38" w:rsidRPr="005647C2" w14:paraId="6BF7E9BD" w14:textId="77777777" w:rsidTr="003055AC">
        <w:tc>
          <w:tcPr>
            <w:tcW w:w="4505" w:type="dxa"/>
            <w:shd w:val="clear" w:color="auto" w:fill="auto"/>
          </w:tcPr>
          <w:p w14:paraId="2A181FE3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Heart rat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lteratio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7A8C1B15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= 51-100bpm; Yes ≤ 50 or &gt; 100bpm </w:t>
            </w:r>
          </w:p>
        </w:tc>
      </w:tr>
      <w:tr w:rsidR="005D3A38" w:rsidRPr="005647C2" w14:paraId="77055782" w14:textId="77777777" w:rsidTr="003055AC">
        <w:tc>
          <w:tcPr>
            <w:tcW w:w="4505" w:type="dxa"/>
            <w:shd w:val="clear" w:color="auto" w:fill="auto"/>
          </w:tcPr>
          <w:p w14:paraId="20CEF445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Body temperature</w:t>
            </w:r>
          </w:p>
        </w:tc>
        <w:tc>
          <w:tcPr>
            <w:tcW w:w="4310" w:type="dxa"/>
            <w:shd w:val="clear" w:color="auto" w:fill="auto"/>
          </w:tcPr>
          <w:p w14:paraId="3E7DB13D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0 &lt; 37</w:t>
            </w: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sym w:font="Symbol" w:char="F0B0"/>
            </w: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; 1 ≥ 37</w:t>
            </w: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sym w:font="Symbol" w:char="F0B0"/>
            </w: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</w:t>
            </w:r>
          </w:p>
        </w:tc>
      </w:tr>
      <w:tr w:rsidR="005D3A38" w:rsidRPr="005647C2" w14:paraId="43AAE455" w14:textId="77777777" w:rsidTr="003055AC">
        <w:tc>
          <w:tcPr>
            <w:tcW w:w="4505" w:type="dxa"/>
            <w:shd w:val="clear" w:color="auto" w:fill="auto"/>
          </w:tcPr>
          <w:p w14:paraId="22FB1B1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Glasgow Coma Score  </w:t>
            </w:r>
          </w:p>
        </w:tc>
        <w:tc>
          <w:tcPr>
            <w:tcW w:w="4310" w:type="dxa"/>
            <w:shd w:val="clear" w:color="auto" w:fill="auto"/>
          </w:tcPr>
          <w:p w14:paraId="164A83B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9-15; Yes ≤ 8</w:t>
            </w:r>
          </w:p>
        </w:tc>
      </w:tr>
      <w:tr w:rsidR="005D3A38" w:rsidRPr="005647C2" w14:paraId="60718C68" w14:textId="77777777" w:rsidTr="003055AC">
        <w:tc>
          <w:tcPr>
            <w:tcW w:w="4505" w:type="dxa"/>
            <w:shd w:val="clear" w:color="auto" w:fill="auto"/>
          </w:tcPr>
          <w:p w14:paraId="0E06723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olypharmac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(&gt;5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rug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)</w:t>
            </w:r>
          </w:p>
        </w:tc>
        <w:tc>
          <w:tcPr>
            <w:tcW w:w="4310" w:type="dxa"/>
            <w:shd w:val="clear" w:color="auto" w:fill="auto"/>
          </w:tcPr>
          <w:p w14:paraId="28585996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8AE0412" w14:textId="77777777" w:rsidTr="003055AC">
        <w:tc>
          <w:tcPr>
            <w:tcW w:w="4505" w:type="dxa"/>
            <w:shd w:val="clear" w:color="auto" w:fill="auto"/>
          </w:tcPr>
          <w:p w14:paraId="7F246578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Use of sedative, hypnotic and/or neuroleptic drugs</w:t>
            </w:r>
          </w:p>
        </w:tc>
        <w:tc>
          <w:tcPr>
            <w:tcW w:w="4310" w:type="dxa"/>
            <w:shd w:val="clear" w:color="auto" w:fill="auto"/>
          </w:tcPr>
          <w:p w14:paraId="325597D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3AD3622" w14:textId="77777777" w:rsidTr="003055AC">
        <w:tc>
          <w:tcPr>
            <w:tcW w:w="4505" w:type="dxa"/>
            <w:shd w:val="clear" w:color="auto" w:fill="auto"/>
          </w:tcPr>
          <w:p w14:paraId="66DEE38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oor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ygien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onditions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0FCBACB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5F39EBD3" w14:textId="77777777" w:rsidTr="003055AC">
        <w:tc>
          <w:tcPr>
            <w:tcW w:w="4505" w:type="dxa"/>
            <w:shd w:val="clear" w:color="auto" w:fill="auto"/>
          </w:tcPr>
          <w:p w14:paraId="7702676D" w14:textId="48147261" w:rsidR="005D3A38" w:rsidRPr="005647C2" w:rsidRDefault="00EC4802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cute</w:t>
            </w:r>
            <w:r w:rsidR="005D3A38"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 pain </w:t>
            </w:r>
          </w:p>
        </w:tc>
        <w:tc>
          <w:tcPr>
            <w:tcW w:w="4310" w:type="dxa"/>
            <w:shd w:val="clear" w:color="auto" w:fill="auto"/>
          </w:tcPr>
          <w:p w14:paraId="3246BFD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059F4145" w14:textId="77777777" w:rsidTr="003055AC">
        <w:tc>
          <w:tcPr>
            <w:tcW w:w="4505" w:type="dxa"/>
            <w:shd w:val="clear" w:color="auto" w:fill="auto"/>
          </w:tcPr>
          <w:p w14:paraId="4C18E64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gitatio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  </w:t>
            </w:r>
          </w:p>
        </w:tc>
        <w:tc>
          <w:tcPr>
            <w:tcW w:w="4310" w:type="dxa"/>
            <w:shd w:val="clear" w:color="auto" w:fill="auto"/>
          </w:tcPr>
          <w:p w14:paraId="724614F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3AF17939" w14:textId="77777777" w:rsidTr="003055AC">
        <w:tc>
          <w:tcPr>
            <w:tcW w:w="4505" w:type="dxa"/>
            <w:shd w:val="clear" w:color="auto" w:fill="auto"/>
          </w:tcPr>
          <w:p w14:paraId="4997990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orientatio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57D5AA42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2BC770D7" w14:textId="77777777" w:rsidTr="003055AC">
        <w:tc>
          <w:tcPr>
            <w:tcW w:w="4505" w:type="dxa"/>
            <w:shd w:val="clear" w:color="auto" w:fill="auto"/>
          </w:tcPr>
          <w:p w14:paraId="5CC451FA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onstipation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7289CE9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49B54610" w14:textId="77777777" w:rsidTr="003055AC">
        <w:tc>
          <w:tcPr>
            <w:tcW w:w="4505" w:type="dxa"/>
            <w:shd w:val="clear" w:color="auto" w:fill="auto"/>
          </w:tcPr>
          <w:p w14:paraId="1D40B6DC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Patient coming from nursing home</w:t>
            </w:r>
          </w:p>
        </w:tc>
        <w:tc>
          <w:tcPr>
            <w:tcW w:w="4310" w:type="dxa"/>
            <w:shd w:val="clear" w:color="auto" w:fill="auto"/>
          </w:tcPr>
          <w:p w14:paraId="56B3C5BA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6A1A8BE3" w14:textId="77777777" w:rsidTr="003055AC">
        <w:tc>
          <w:tcPr>
            <w:tcW w:w="4505" w:type="dxa"/>
            <w:shd w:val="clear" w:color="auto" w:fill="auto"/>
          </w:tcPr>
          <w:p w14:paraId="4A4DB75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Patient requires assistance with daily activities</w:t>
            </w:r>
          </w:p>
        </w:tc>
        <w:tc>
          <w:tcPr>
            <w:tcW w:w="4310" w:type="dxa"/>
            <w:shd w:val="clear" w:color="auto" w:fill="auto"/>
          </w:tcPr>
          <w:p w14:paraId="227E80A9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CD6138B" w14:textId="77777777" w:rsidTr="003055AC">
        <w:tc>
          <w:tcPr>
            <w:tcW w:w="4505" w:type="dxa"/>
            <w:shd w:val="clear" w:color="auto" w:fill="auto"/>
          </w:tcPr>
          <w:p w14:paraId="17758206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Vision impairment </w:t>
            </w:r>
          </w:p>
        </w:tc>
        <w:tc>
          <w:tcPr>
            <w:tcW w:w="4310" w:type="dxa"/>
            <w:shd w:val="clear" w:color="auto" w:fill="auto"/>
          </w:tcPr>
          <w:p w14:paraId="1209CBA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248AE60" w14:textId="77777777" w:rsidTr="003055AC">
        <w:tc>
          <w:tcPr>
            <w:tcW w:w="4505" w:type="dxa"/>
            <w:shd w:val="clear" w:color="auto" w:fill="auto"/>
          </w:tcPr>
          <w:p w14:paraId="5BB8817A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hron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Pain </w:t>
            </w:r>
          </w:p>
        </w:tc>
        <w:tc>
          <w:tcPr>
            <w:tcW w:w="4310" w:type="dxa"/>
            <w:shd w:val="clear" w:color="auto" w:fill="auto"/>
          </w:tcPr>
          <w:p w14:paraId="504C182F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39821B6A" w14:textId="77777777" w:rsidTr="003055AC">
        <w:tc>
          <w:tcPr>
            <w:tcW w:w="4505" w:type="dxa"/>
            <w:shd w:val="clear" w:color="auto" w:fill="auto"/>
          </w:tcPr>
          <w:p w14:paraId="0956508D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abete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mellitu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4F5CE32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77DD5F15" w14:textId="77777777" w:rsidTr="003055AC">
        <w:tc>
          <w:tcPr>
            <w:tcW w:w="4505" w:type="dxa"/>
            <w:shd w:val="clear" w:color="auto" w:fill="auto"/>
          </w:tcPr>
          <w:p w14:paraId="4F6294B6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ardiovascular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13EFF6D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635BDD93" w14:textId="77777777" w:rsidTr="003055AC">
        <w:tc>
          <w:tcPr>
            <w:tcW w:w="4505" w:type="dxa"/>
            <w:shd w:val="clear" w:color="auto" w:fill="auto"/>
          </w:tcPr>
          <w:p w14:paraId="0295A5B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erebrovascular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42020A8F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63F687ED" w14:textId="77777777" w:rsidTr="003055AC">
        <w:tc>
          <w:tcPr>
            <w:tcW w:w="4505" w:type="dxa"/>
            <w:shd w:val="clear" w:color="auto" w:fill="auto"/>
          </w:tcPr>
          <w:p w14:paraId="56504823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Lung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60EC4A98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701EE012" w14:textId="77777777" w:rsidTr="003055AC">
        <w:tc>
          <w:tcPr>
            <w:tcW w:w="4505" w:type="dxa"/>
            <w:shd w:val="clear" w:color="auto" w:fill="auto"/>
          </w:tcPr>
          <w:p w14:paraId="03C97FB8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eur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6435698B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0471CED4" w14:textId="77777777" w:rsidTr="003055AC">
        <w:tc>
          <w:tcPr>
            <w:tcW w:w="4505" w:type="dxa"/>
            <w:shd w:val="clear" w:color="auto" w:fill="auto"/>
          </w:tcPr>
          <w:p w14:paraId="6B8705ED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sychiatr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, mood disorder</w:t>
            </w:r>
          </w:p>
        </w:tc>
        <w:tc>
          <w:tcPr>
            <w:tcW w:w="4310" w:type="dxa"/>
            <w:shd w:val="clear" w:color="auto" w:fill="auto"/>
          </w:tcPr>
          <w:p w14:paraId="35FB4AD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3D4D761B" w14:textId="77777777" w:rsidTr="003055AC">
        <w:tc>
          <w:tcPr>
            <w:tcW w:w="4505" w:type="dxa"/>
            <w:shd w:val="clear" w:color="auto" w:fill="auto"/>
          </w:tcPr>
          <w:p w14:paraId="1D185683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Onc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or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emat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49BB9B9B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40E31EA4" w14:textId="77777777" w:rsidTr="003055AC">
        <w:tc>
          <w:tcPr>
            <w:tcW w:w="4505" w:type="dxa"/>
            <w:shd w:val="clear" w:color="auto" w:fill="auto"/>
          </w:tcPr>
          <w:p w14:paraId="5FB8B9C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Ren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4CBB1A0C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77307E08" w14:textId="77777777" w:rsidTr="003055AC">
        <w:tc>
          <w:tcPr>
            <w:tcW w:w="4505" w:type="dxa"/>
            <w:shd w:val="clear" w:color="auto" w:fill="auto"/>
          </w:tcPr>
          <w:p w14:paraId="641B6313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Ur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or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ynec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09B4C684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5244262" w14:textId="77777777" w:rsidTr="003055AC">
        <w:tc>
          <w:tcPr>
            <w:tcW w:w="4505" w:type="dxa"/>
            <w:shd w:val="clear" w:color="auto" w:fill="auto"/>
          </w:tcPr>
          <w:p w14:paraId="1A5FEF12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astroenter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or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epat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6D634A3F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5147F5D5" w14:textId="77777777" w:rsidTr="003055AC">
        <w:tc>
          <w:tcPr>
            <w:tcW w:w="4505" w:type="dxa"/>
            <w:shd w:val="clear" w:color="auto" w:fill="auto"/>
          </w:tcPr>
          <w:p w14:paraId="2B1367DE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ndocrin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2284875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07C1730D" w14:textId="77777777" w:rsidTr="003055AC">
        <w:tc>
          <w:tcPr>
            <w:tcW w:w="4505" w:type="dxa"/>
            <w:shd w:val="clear" w:color="auto" w:fill="auto"/>
          </w:tcPr>
          <w:p w14:paraId="50AECA3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ar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, Neck,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roat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5C8F7D29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57F670E3" w14:textId="77777777" w:rsidTr="003055AC">
        <w:tc>
          <w:tcPr>
            <w:tcW w:w="4505" w:type="dxa"/>
            <w:shd w:val="clear" w:color="auto" w:fill="auto"/>
          </w:tcPr>
          <w:p w14:paraId="2367757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lastRenderedPageBreak/>
              <w:t>Dermat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531140F9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5FE840ED" w14:textId="77777777" w:rsidTr="003055AC">
        <w:tc>
          <w:tcPr>
            <w:tcW w:w="4505" w:type="dxa"/>
            <w:shd w:val="clear" w:color="auto" w:fill="auto"/>
          </w:tcPr>
          <w:p w14:paraId="2455ABE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domin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xa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05B084EE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1DF3743" w14:textId="77777777" w:rsidTr="003055AC">
        <w:tc>
          <w:tcPr>
            <w:tcW w:w="4505" w:type="dxa"/>
            <w:shd w:val="clear" w:color="auto" w:fill="auto"/>
          </w:tcPr>
          <w:p w14:paraId="6C0FB33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ardiovascular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xa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315B2D22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7A5FA59E" w14:textId="77777777" w:rsidTr="003055AC">
        <w:tc>
          <w:tcPr>
            <w:tcW w:w="4505" w:type="dxa"/>
            <w:shd w:val="clear" w:color="auto" w:fill="auto"/>
          </w:tcPr>
          <w:p w14:paraId="3B57CAE0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horacic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xa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ie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320EBC6E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0A166D2" w14:textId="77777777" w:rsidTr="003055AC">
        <w:tc>
          <w:tcPr>
            <w:tcW w:w="4505" w:type="dxa"/>
            <w:shd w:val="clear" w:color="auto" w:fill="auto"/>
          </w:tcPr>
          <w:p w14:paraId="4261A08D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utaneou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xa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ie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36590855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49E48483" w14:textId="77777777" w:rsidTr="003055AC">
        <w:tc>
          <w:tcPr>
            <w:tcW w:w="4505" w:type="dxa"/>
            <w:shd w:val="clear" w:color="auto" w:fill="auto"/>
          </w:tcPr>
          <w:p w14:paraId="1AF233C6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eurologica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exa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ies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58B8F038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No = 0; Yes = 1</w:t>
            </w:r>
          </w:p>
        </w:tc>
      </w:tr>
      <w:tr w:rsidR="005D3A38" w:rsidRPr="005647C2" w14:paraId="194A76F2" w14:textId="77777777" w:rsidTr="003055AC">
        <w:tc>
          <w:tcPr>
            <w:tcW w:w="4505" w:type="dxa"/>
            <w:shd w:val="clear" w:color="auto" w:fill="auto"/>
          </w:tcPr>
          <w:p w14:paraId="5EBC6C35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otassium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lteration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7D900631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= 3.6-5.0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mEq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/L; Yes ≤ 3.5 or &gt; 5.0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mEq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/L</w:t>
            </w:r>
          </w:p>
        </w:tc>
      </w:tr>
      <w:tr w:rsidR="005D3A38" w:rsidRPr="005647C2" w14:paraId="753AA8DC" w14:textId="77777777" w:rsidTr="003055AC">
        <w:tc>
          <w:tcPr>
            <w:tcW w:w="4505" w:type="dxa"/>
            <w:shd w:val="clear" w:color="auto" w:fill="auto"/>
          </w:tcPr>
          <w:p w14:paraId="58C1E007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Glucos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20BC5CA3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No = 61-126 mg/dL; Yes &gt; 126 or ≤ 60 mg/dL</w:t>
            </w:r>
          </w:p>
        </w:tc>
      </w:tr>
      <w:tr w:rsidR="005D3A38" w:rsidRPr="005647C2" w14:paraId="78350F4B" w14:textId="77777777" w:rsidTr="003055AC">
        <w:tc>
          <w:tcPr>
            <w:tcW w:w="4505" w:type="dxa"/>
            <w:shd w:val="clear" w:color="auto" w:fill="auto"/>
          </w:tcPr>
          <w:p w14:paraId="666D0358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Creatinin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7F2637BB" w14:textId="77777777" w:rsidR="005D3A38" w:rsidRPr="005647C2" w:rsidRDefault="005D3A38" w:rsidP="003055AC">
            <w:pPr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≤ 1.2 mg/dL; Yes &gt; 1.2mg/dL </w:t>
            </w:r>
          </w:p>
        </w:tc>
      </w:tr>
      <w:tr w:rsidR="005D3A38" w:rsidRPr="005647C2" w14:paraId="1B4CAF7B" w14:textId="77777777" w:rsidTr="003055AC">
        <w:tc>
          <w:tcPr>
            <w:tcW w:w="4505" w:type="dxa"/>
            <w:shd w:val="clear" w:color="auto" w:fill="auto"/>
          </w:tcPr>
          <w:p w14:paraId="2698B4F2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emoglobin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4B6275C4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= within reference range; Yes = &lt; reference range </w:t>
            </w:r>
          </w:p>
        </w:tc>
      </w:tr>
      <w:tr w:rsidR="005D3A38" w:rsidRPr="005647C2" w14:paraId="5A0E4939" w14:textId="77777777" w:rsidTr="003055AC">
        <w:tc>
          <w:tcPr>
            <w:tcW w:w="4505" w:type="dxa"/>
            <w:shd w:val="clear" w:color="auto" w:fill="auto"/>
          </w:tcPr>
          <w:p w14:paraId="67F4BBE7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Whit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blood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ell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32D96BEE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No = 4,001-10,000/mmc; Yes ≤ 4,000 or &gt; 10,000/mmc</w:t>
            </w:r>
          </w:p>
        </w:tc>
      </w:tr>
      <w:tr w:rsidR="005D3A38" w:rsidRPr="005647C2" w14:paraId="4EC34D9E" w14:textId="77777777" w:rsidTr="003055AC">
        <w:tc>
          <w:tcPr>
            <w:tcW w:w="4505" w:type="dxa"/>
            <w:shd w:val="clear" w:color="auto" w:fill="auto"/>
          </w:tcPr>
          <w:p w14:paraId="711BFFA6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Platelets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count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</w:p>
        </w:tc>
        <w:tc>
          <w:tcPr>
            <w:tcW w:w="4310" w:type="dxa"/>
            <w:shd w:val="clear" w:color="auto" w:fill="auto"/>
          </w:tcPr>
          <w:p w14:paraId="5A2B6B61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No = 150,001-450,000/mmc; Yes ≤ 150,000 or &gt; 450,000/ mmc</w:t>
            </w:r>
          </w:p>
        </w:tc>
      </w:tr>
      <w:tr w:rsidR="005D3A38" w:rsidRPr="005647C2" w14:paraId="4E016537" w14:textId="77777777" w:rsidTr="003055AC">
        <w:tc>
          <w:tcPr>
            <w:tcW w:w="4505" w:type="dxa"/>
            <w:shd w:val="clear" w:color="auto" w:fill="auto"/>
          </w:tcPr>
          <w:p w14:paraId="35857706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Hematocrit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5C33E5BD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= within reference range; Yes &lt; </w:t>
            </w:r>
            <w: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or &gt; than </w:t>
            </w: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reference range</w:t>
            </w:r>
          </w:p>
        </w:tc>
      </w:tr>
      <w:tr w:rsidR="005D3A38" w:rsidRPr="005647C2" w14:paraId="517453FC" w14:textId="77777777" w:rsidTr="003055AC">
        <w:tc>
          <w:tcPr>
            <w:tcW w:w="4505" w:type="dxa"/>
            <w:shd w:val="clear" w:color="auto" w:fill="auto"/>
          </w:tcPr>
          <w:p w14:paraId="2694DBDA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Alanine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nsaminas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37C3111D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 xml:space="preserve">No ≤ 35 UI/L; Yes &gt; 35 UI/L </w:t>
            </w:r>
          </w:p>
        </w:tc>
      </w:tr>
      <w:tr w:rsidR="005D3A38" w:rsidRPr="005647C2" w14:paraId="7EC679BA" w14:textId="77777777" w:rsidTr="003055AC">
        <w:tc>
          <w:tcPr>
            <w:tcW w:w="4505" w:type="dxa"/>
            <w:shd w:val="clear" w:color="auto" w:fill="auto"/>
          </w:tcPr>
          <w:p w14:paraId="76C6CB34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spartat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transaminase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  <w:proofErr w:type="spellStart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abnormality</w:t>
            </w:r>
            <w:proofErr w:type="spellEnd"/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 xml:space="preserve"> </w:t>
            </w:r>
          </w:p>
        </w:tc>
        <w:tc>
          <w:tcPr>
            <w:tcW w:w="4310" w:type="dxa"/>
            <w:shd w:val="clear" w:color="auto" w:fill="auto"/>
          </w:tcPr>
          <w:p w14:paraId="436E6FDE" w14:textId="77777777" w:rsidR="005D3A38" w:rsidRPr="005647C2" w:rsidRDefault="005D3A38" w:rsidP="003055AC">
            <w:pPr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5647C2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No ≤ 35 UI/L; Yes &gt; 35 UI/L</w:t>
            </w:r>
          </w:p>
        </w:tc>
      </w:tr>
    </w:tbl>
    <w:p w14:paraId="0303B929" w14:textId="77777777" w:rsidR="005D3A38" w:rsidRDefault="005D3A38">
      <w:pPr>
        <w:rPr>
          <w:lang w:val="en-US"/>
        </w:rPr>
      </w:pPr>
    </w:p>
    <w:p w14:paraId="0BC9DAAF" w14:textId="39866DB1" w:rsidR="005D3A38" w:rsidRPr="003117ED" w:rsidRDefault="005D3A38" w:rsidP="005D3A38">
      <w:pPr>
        <w:spacing w:line="360" w:lineRule="auto"/>
        <w:jc w:val="both"/>
        <w:rPr>
          <w:rFonts w:ascii="Times New Roman" w:hAnsi="Times New Roman"/>
          <w:sz w:val="24"/>
          <w:szCs w:val="24"/>
          <w:lang w:val="en-US" w:eastAsia="it-IT"/>
        </w:rPr>
      </w:pP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The </w:t>
      </w:r>
      <w:proofErr w:type="spellStart"/>
      <w:r w:rsidRPr="003117ED">
        <w:rPr>
          <w:rFonts w:ascii="Times New Roman" w:hAnsi="Times New Roman"/>
          <w:sz w:val="24"/>
          <w:szCs w:val="24"/>
          <w:lang w:val="en-US" w:eastAsia="it-IT"/>
        </w:rPr>
        <w:t>eFI</w:t>
      </w:r>
      <w:proofErr w:type="spellEnd"/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proofErr w:type="spellStart"/>
      <w:r w:rsidRPr="003117ED">
        <w:rPr>
          <w:rFonts w:ascii="Times New Roman" w:hAnsi="Times New Roman"/>
          <w:sz w:val="24"/>
          <w:szCs w:val="24"/>
          <w:lang w:val="en-US" w:eastAsia="it-IT"/>
        </w:rPr>
        <w:t>utilised</w:t>
      </w:r>
      <w:proofErr w:type="spellEnd"/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in this study is produced from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>electronic health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records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of patients who presented to our emergency department (ED)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>. The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>se data were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collected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by nurses and ED physicians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within the first twelve hours </w:t>
      </w:r>
      <w:r w:rsidRPr="003117ED">
        <w:rPr>
          <w:rFonts w:ascii="Times New Roman" w:hAnsi="Times New Roman"/>
          <w:sz w:val="24"/>
          <w:szCs w:val="24"/>
          <w:lang w:val="en-US"/>
        </w:rPr>
        <w:t xml:space="preserve">of the patient accessing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>the ED. These records included the patient's vital parameters, medical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history, physical examination findings, medical notes, and </w:t>
      </w:r>
      <w:r w:rsidRPr="003117ED">
        <w:rPr>
          <w:rFonts w:ascii="Times New Roman" w:hAnsi="Times New Roman"/>
          <w:sz w:val="24"/>
          <w:szCs w:val="24"/>
          <w:lang w:val="en-US"/>
        </w:rPr>
        <w:t>laboratory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 results. Specific keywords used daily by the medical practitioners were identified for each deficit being analy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>z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ed. These keywords were the foundation for </w:t>
      </w:r>
      <w:r w:rsidR="00EC4802" w:rsidRPr="003117ED">
        <w:rPr>
          <w:rFonts w:ascii="Times New Roman" w:hAnsi="Times New Roman"/>
          <w:sz w:val="24"/>
          <w:szCs w:val="24"/>
          <w:lang w:val="en-US" w:eastAsia="it-IT"/>
        </w:rPr>
        <w:t xml:space="preserve">the </w:t>
      </w:r>
      <w:r w:rsidRPr="003117ED">
        <w:rPr>
          <w:rFonts w:ascii="Times New Roman" w:hAnsi="Times New Roman"/>
          <w:sz w:val="24"/>
          <w:szCs w:val="24"/>
          <w:lang w:val="en-US" w:eastAsia="it-IT"/>
        </w:rPr>
        <w:t xml:space="preserve">data extraction. </w:t>
      </w:r>
    </w:p>
    <w:p w14:paraId="59D71EE4" w14:textId="77777777" w:rsidR="005D3A38" w:rsidRPr="003117ED" w:rsidRDefault="005D3A38" w:rsidP="005D3A3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>All the items taken into account were coded in a dichotomous fashion (0= absence of the deficit, 1= presence of the deficit). For continuous variables, we determined the range of normality based on traditional cut-off points found in existing literature and/or in line with local standards.</w:t>
      </w:r>
    </w:p>
    <w:p w14:paraId="2CC8EBAC" w14:textId="77777777" w:rsidR="005D3A38" w:rsidRPr="003117ED" w:rsidRDefault="005D3A38" w:rsidP="005D3A38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>eFI</w:t>
      </w:r>
      <w:proofErr w:type="spellEnd"/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ranged from 0 to 1 and was calculated by the number of deficits present divided by the total number of deficits (n=45). A cut-off of at least the 80% of the items was required to calculate the </w:t>
      </w:r>
      <w:proofErr w:type="spellStart"/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>eFI</w:t>
      </w:r>
      <w:proofErr w:type="spellEnd"/>
      <w:r w:rsidRPr="003117ED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to ensure consistency. </w:t>
      </w:r>
    </w:p>
    <w:p w14:paraId="67CE38CA" w14:textId="07CE2E10" w:rsidR="005D3A38" w:rsidRPr="005D3A38" w:rsidRDefault="005D3A38" w:rsidP="005D3A38">
      <w:pPr>
        <w:spacing w:line="360" w:lineRule="auto"/>
        <w:jc w:val="both"/>
        <w:rPr>
          <w:rFonts w:ascii="Times New Roman" w:hAnsi="Times New Roman"/>
          <w:lang w:val="en-US" w:eastAsia="it-IT"/>
        </w:rPr>
      </w:pPr>
      <w:r w:rsidRPr="005D3A38">
        <w:rPr>
          <w:rFonts w:ascii="Times New Roman" w:hAnsi="Times New Roman"/>
          <w:lang w:val="en-US" w:eastAsia="it-IT"/>
        </w:rPr>
        <w:lastRenderedPageBreak/>
        <w:t xml:space="preserve"> </w:t>
      </w:r>
    </w:p>
    <w:p w14:paraId="1E9C2899" w14:textId="77777777" w:rsidR="005D3A38" w:rsidRDefault="005D3A38" w:rsidP="00C10D1C">
      <w:pPr>
        <w:spacing w:line="360" w:lineRule="auto"/>
        <w:jc w:val="both"/>
        <w:rPr>
          <w:rFonts w:ascii="Times New Roman" w:hAnsi="Times New Roman"/>
          <w:color w:val="000000" w:themeColor="text1"/>
          <w:lang w:val="en-US"/>
        </w:rPr>
      </w:pPr>
    </w:p>
    <w:p w14:paraId="56FC6887" w14:textId="77777777" w:rsidR="00C10D1C" w:rsidRPr="00D52A31" w:rsidRDefault="00C10D1C">
      <w:pPr>
        <w:rPr>
          <w:lang w:val="en-US"/>
        </w:rPr>
      </w:pPr>
    </w:p>
    <w:sectPr w:rsidR="00C10D1C" w:rsidRPr="00D52A31" w:rsidSect="00872652">
      <w:headerReference w:type="default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7312F" w14:textId="77777777" w:rsidR="008E1947" w:rsidRDefault="008E1947" w:rsidP="00C10D1C">
      <w:pPr>
        <w:spacing w:after="0" w:line="240" w:lineRule="auto"/>
      </w:pPr>
      <w:r>
        <w:separator/>
      </w:r>
    </w:p>
  </w:endnote>
  <w:endnote w:type="continuationSeparator" w:id="0">
    <w:p w14:paraId="1704F287" w14:textId="77777777" w:rsidR="008E1947" w:rsidRDefault="008E1947" w:rsidP="00C10D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D2414" w14:textId="77777777" w:rsidR="008E1947" w:rsidRDefault="008E1947" w:rsidP="00C10D1C">
      <w:pPr>
        <w:spacing w:after="0" w:line="240" w:lineRule="auto"/>
      </w:pPr>
      <w:r>
        <w:separator/>
      </w:r>
    </w:p>
  </w:footnote>
  <w:footnote w:type="continuationSeparator" w:id="0">
    <w:p w14:paraId="0D56FBC5" w14:textId="77777777" w:rsidR="008E1947" w:rsidRDefault="008E1947" w:rsidP="00C10D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93140" w14:textId="6B1C4EF2" w:rsidR="005D3A38" w:rsidRDefault="005D3A38">
    <w:pPr>
      <w:pStyle w:val="Header"/>
    </w:pPr>
  </w:p>
  <w:p w14:paraId="7270496E" w14:textId="77777777" w:rsidR="005D3A38" w:rsidRDefault="005D3A38">
    <w:pPr>
      <w:pStyle w:val="Header"/>
    </w:pPr>
  </w:p>
  <w:p w14:paraId="08AD6322" w14:textId="77777777" w:rsidR="005D3A38" w:rsidRDefault="005D3A38">
    <w:pPr>
      <w:pStyle w:val="Header"/>
    </w:pPr>
  </w:p>
  <w:p w14:paraId="45E4DAD5" w14:textId="77777777" w:rsidR="005D3A38" w:rsidRDefault="005D3A38">
    <w:pPr>
      <w:pStyle w:val="Header"/>
    </w:pPr>
  </w:p>
  <w:p w14:paraId="1A467BE2" w14:textId="77777777" w:rsidR="005D3A38" w:rsidRDefault="005D3A38">
    <w:pPr>
      <w:pStyle w:val="Header"/>
    </w:pPr>
  </w:p>
  <w:p w14:paraId="53CA7EA9" w14:textId="77777777" w:rsidR="005D3A38" w:rsidRDefault="005D3A38">
    <w:pPr>
      <w:pStyle w:val="Header"/>
    </w:pPr>
  </w:p>
  <w:p w14:paraId="6F9EFFB4" w14:textId="77777777" w:rsidR="005D3A38" w:rsidRDefault="005D3A38">
    <w:pPr>
      <w:pStyle w:val="Header"/>
    </w:pPr>
  </w:p>
  <w:p w14:paraId="2F30FF89" w14:textId="77777777" w:rsidR="005D3A38" w:rsidRDefault="005D3A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A31"/>
    <w:rsid w:val="00014AD8"/>
    <w:rsid w:val="00030612"/>
    <w:rsid w:val="00041A42"/>
    <w:rsid w:val="000438C1"/>
    <w:rsid w:val="000B1212"/>
    <w:rsid w:val="000B2BF2"/>
    <w:rsid w:val="001074BA"/>
    <w:rsid w:val="00170931"/>
    <w:rsid w:val="00171772"/>
    <w:rsid w:val="00187ABA"/>
    <w:rsid w:val="00222A89"/>
    <w:rsid w:val="00230133"/>
    <w:rsid w:val="00241010"/>
    <w:rsid w:val="0025178D"/>
    <w:rsid w:val="00266242"/>
    <w:rsid w:val="00274566"/>
    <w:rsid w:val="002C0DF8"/>
    <w:rsid w:val="003117ED"/>
    <w:rsid w:val="00370575"/>
    <w:rsid w:val="003A0D9C"/>
    <w:rsid w:val="004245D8"/>
    <w:rsid w:val="004333A7"/>
    <w:rsid w:val="004355E8"/>
    <w:rsid w:val="004424C4"/>
    <w:rsid w:val="004902F8"/>
    <w:rsid w:val="004B08B3"/>
    <w:rsid w:val="004B2EF1"/>
    <w:rsid w:val="004C0D19"/>
    <w:rsid w:val="00566F7C"/>
    <w:rsid w:val="005A2F00"/>
    <w:rsid w:val="005D3A38"/>
    <w:rsid w:val="005F224B"/>
    <w:rsid w:val="006053F2"/>
    <w:rsid w:val="00613FEA"/>
    <w:rsid w:val="006140B4"/>
    <w:rsid w:val="00655373"/>
    <w:rsid w:val="006F5F4D"/>
    <w:rsid w:val="00727451"/>
    <w:rsid w:val="007357A9"/>
    <w:rsid w:val="007561C4"/>
    <w:rsid w:val="0076181D"/>
    <w:rsid w:val="0077567A"/>
    <w:rsid w:val="007A6609"/>
    <w:rsid w:val="007B0A4E"/>
    <w:rsid w:val="007C13D3"/>
    <w:rsid w:val="00824540"/>
    <w:rsid w:val="00872652"/>
    <w:rsid w:val="008E1947"/>
    <w:rsid w:val="0090617A"/>
    <w:rsid w:val="00916ACD"/>
    <w:rsid w:val="00937CD7"/>
    <w:rsid w:val="00944AAC"/>
    <w:rsid w:val="00946EEE"/>
    <w:rsid w:val="00973011"/>
    <w:rsid w:val="009844F5"/>
    <w:rsid w:val="009A64AB"/>
    <w:rsid w:val="009C3B2B"/>
    <w:rsid w:val="009C64F8"/>
    <w:rsid w:val="00A336ED"/>
    <w:rsid w:val="00A353B9"/>
    <w:rsid w:val="00A6042C"/>
    <w:rsid w:val="00A73655"/>
    <w:rsid w:val="00A75AF3"/>
    <w:rsid w:val="00AA6B2F"/>
    <w:rsid w:val="00B0166F"/>
    <w:rsid w:val="00B12668"/>
    <w:rsid w:val="00B16307"/>
    <w:rsid w:val="00B30651"/>
    <w:rsid w:val="00B3285F"/>
    <w:rsid w:val="00B3532C"/>
    <w:rsid w:val="00B43706"/>
    <w:rsid w:val="00B4574F"/>
    <w:rsid w:val="00B6494E"/>
    <w:rsid w:val="00B77CAC"/>
    <w:rsid w:val="00B909B7"/>
    <w:rsid w:val="00B9184F"/>
    <w:rsid w:val="00BA13B8"/>
    <w:rsid w:val="00BB7C3C"/>
    <w:rsid w:val="00BD24B7"/>
    <w:rsid w:val="00BE483B"/>
    <w:rsid w:val="00BF48E9"/>
    <w:rsid w:val="00C10D1C"/>
    <w:rsid w:val="00C35483"/>
    <w:rsid w:val="00C44146"/>
    <w:rsid w:val="00C50D17"/>
    <w:rsid w:val="00C905E6"/>
    <w:rsid w:val="00CA206B"/>
    <w:rsid w:val="00CA54D1"/>
    <w:rsid w:val="00CC1C21"/>
    <w:rsid w:val="00CD3372"/>
    <w:rsid w:val="00CD5924"/>
    <w:rsid w:val="00CD6FE8"/>
    <w:rsid w:val="00D216B1"/>
    <w:rsid w:val="00D42F14"/>
    <w:rsid w:val="00D46AD4"/>
    <w:rsid w:val="00D52A31"/>
    <w:rsid w:val="00D60802"/>
    <w:rsid w:val="00D9354A"/>
    <w:rsid w:val="00DC07C1"/>
    <w:rsid w:val="00E00052"/>
    <w:rsid w:val="00E036E6"/>
    <w:rsid w:val="00E27AD8"/>
    <w:rsid w:val="00EC4802"/>
    <w:rsid w:val="00F0550D"/>
    <w:rsid w:val="00F12807"/>
    <w:rsid w:val="00F232CF"/>
    <w:rsid w:val="00F506DF"/>
    <w:rsid w:val="00FC0467"/>
    <w:rsid w:val="00FD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00BAD"/>
  <w15:chartTrackingRefBased/>
  <w15:docId w15:val="{85BD3489-7E4D-E94C-834D-65D7DE9DC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A31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it-IT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EA"/>
    <w:pPr>
      <w:spacing w:after="0" w:line="240" w:lineRule="auto"/>
    </w:pPr>
    <w:rPr>
      <w:rFonts w:ascii="Times New Roman" w:eastAsiaTheme="minorHAnsi" w:hAnsi="Times New Roman"/>
      <w:kern w:val="2"/>
      <w:sz w:val="18"/>
      <w:szCs w:val="18"/>
      <w:lang w:val="en-US" w:bidi="he-IL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E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0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D1C"/>
    <w:rPr>
      <w:rFonts w:ascii="Calibri" w:eastAsia="Calibri" w:hAnsi="Calibri" w:cs="Times New Roman"/>
      <w:kern w:val="0"/>
      <w:sz w:val="22"/>
      <w:szCs w:val="22"/>
      <w:lang w:val="it-IT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0D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D1C"/>
    <w:rPr>
      <w:rFonts w:ascii="Calibri" w:eastAsia="Calibri" w:hAnsi="Calibri" w:cs="Times New Roman"/>
      <w:kern w:val="0"/>
      <w:sz w:val="22"/>
      <w:szCs w:val="22"/>
      <w:lang w:val="it-IT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15</Words>
  <Characters>294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hiffer</dc:creator>
  <cp:keywords/>
  <dc:description/>
  <cp:lastModifiedBy>dana shiffer</cp:lastModifiedBy>
  <cp:revision>2</cp:revision>
  <dcterms:created xsi:type="dcterms:W3CDTF">2024-02-15T17:35:00Z</dcterms:created>
  <dcterms:modified xsi:type="dcterms:W3CDTF">2024-02-15T17:35:00Z</dcterms:modified>
</cp:coreProperties>
</file>